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A2CAD4" w14:textId="0ACA0D69" w:rsidR="006A654E" w:rsidRPr="00DC74B3" w:rsidRDefault="005C3A70" w:rsidP="00DC74B3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78474581"/>
      <w:bookmarkStart w:id="1" w:name="_GoBack"/>
      <w:bookmarkEnd w:id="1"/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>S</w:t>
      </w:r>
      <w:r w:rsidR="006A654E" w:rsidRPr="00DC74B3">
        <w:rPr>
          <w:rFonts w:ascii="Times New Roman" w:hAnsi="Times New Roman" w:cs="Times New Roman"/>
          <w:sz w:val="24"/>
          <w:szCs w:val="24"/>
          <w:u w:val="single"/>
          <w:lang w:val="en-GB"/>
        </w:rPr>
        <w:t>1</w:t>
      </w:r>
      <w:r>
        <w:rPr>
          <w:rFonts w:ascii="Times New Roman" w:hAnsi="Times New Roman" w:cs="Times New Roman"/>
          <w:sz w:val="24"/>
          <w:szCs w:val="24"/>
          <w:u w:val="single"/>
          <w:lang w:val="en-GB"/>
        </w:rPr>
        <w:t xml:space="preserve"> Table</w:t>
      </w:r>
      <w:r w:rsidR="006A654E" w:rsidRPr="00352120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DC74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C74B3" w:rsidRPr="00194157">
        <w:rPr>
          <w:rStyle w:val="fontstyle01"/>
          <w:rFonts w:ascii="Times New Roman" w:hAnsi="Times New Roman" w:cs="Times New Roman"/>
          <w:lang w:val="en-GB"/>
        </w:rPr>
        <w:t>Preferred reporting items for systematic reviews and meta-analyses checklist</w:t>
      </w:r>
    </w:p>
    <w:tbl>
      <w:tblPr>
        <w:tblW w:w="1456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077"/>
        <w:gridCol w:w="1418"/>
        <w:gridCol w:w="7654"/>
        <w:gridCol w:w="1418"/>
      </w:tblGrid>
      <w:tr w:rsidR="00DC74B3" w:rsidRPr="00115865" w14:paraId="4E351997" w14:textId="77777777" w:rsidTr="00BA0793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  <w:hideMark/>
          </w:tcPr>
          <w:bookmarkEnd w:id="0"/>
          <w:p w14:paraId="634BEF65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5865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Section/</w:t>
            </w:r>
            <w:proofErr w:type="spellStart"/>
            <w:r w:rsidRPr="00115865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topic</w:t>
            </w:r>
            <w:proofErr w:type="spellEnd"/>
            <w:r w:rsidRPr="00115865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  <w:hideMark/>
          </w:tcPr>
          <w:p w14:paraId="732BE15C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5865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# 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  <w:hideMark/>
          </w:tcPr>
          <w:p w14:paraId="7571874C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115865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Checklist</w:t>
            </w:r>
            <w:proofErr w:type="spellEnd"/>
            <w:r w:rsidRPr="00115865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 xml:space="preserve"> item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DB3E2" w:themeFill="text2" w:themeFillTint="66"/>
            <w:vAlign w:val="center"/>
            <w:hideMark/>
          </w:tcPr>
          <w:p w14:paraId="1F6058A3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115865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Reported</w:t>
            </w:r>
            <w:proofErr w:type="spellEnd"/>
            <w:r w:rsidRPr="00115865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br/>
              <w:t>on page #</w:t>
            </w:r>
          </w:p>
        </w:tc>
      </w:tr>
      <w:tr w:rsidR="00DC74B3" w:rsidRPr="00115865" w14:paraId="60BEEFBE" w14:textId="77777777" w:rsidTr="00DC74B3">
        <w:trPr>
          <w:trHeight w:val="423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  <w:hideMark/>
          </w:tcPr>
          <w:p w14:paraId="66238E6B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5865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TITLE</w:t>
            </w:r>
          </w:p>
        </w:tc>
        <w:tc>
          <w:tcPr>
            <w:tcW w:w="1418" w:type="dxa"/>
            <w:shd w:val="clear" w:color="auto" w:fill="FDE9D9" w:themeFill="accent6" w:themeFillTint="33"/>
            <w:vAlign w:val="center"/>
            <w:hideMark/>
          </w:tcPr>
          <w:p w14:paraId="7D1B9388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654" w:type="dxa"/>
            <w:shd w:val="clear" w:color="auto" w:fill="FDE9D9" w:themeFill="accent6" w:themeFillTint="33"/>
            <w:vAlign w:val="center"/>
            <w:hideMark/>
          </w:tcPr>
          <w:p w14:paraId="25F7C17E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418" w:type="dxa"/>
            <w:shd w:val="clear" w:color="auto" w:fill="FDE9D9" w:themeFill="accent6" w:themeFillTint="33"/>
            <w:vAlign w:val="center"/>
            <w:hideMark/>
          </w:tcPr>
          <w:p w14:paraId="2CC6C6A2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DC74B3" w:rsidRPr="00115865" w14:paraId="5D5A9A82" w14:textId="77777777" w:rsidTr="00115865">
        <w:trPr>
          <w:trHeight w:val="650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04363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115865">
              <w:rPr>
                <w:rFonts w:ascii="Times New Roman" w:hAnsi="Times New Roman" w:cs="Times New Roman"/>
                <w:sz w:val="20"/>
                <w:szCs w:val="24"/>
              </w:rPr>
              <w:t>Title</w:t>
            </w:r>
            <w:proofErr w:type="spellEnd"/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5EE00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1 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86951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Identify the report as a systematic review, meta-analysis, or both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D10CF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</w:tr>
      <w:tr w:rsidR="00DC74B3" w:rsidRPr="00115865" w14:paraId="567A26CA" w14:textId="77777777" w:rsidTr="00DC74B3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  <w:hideMark/>
          </w:tcPr>
          <w:p w14:paraId="77E647BD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5865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ABSTRACT</w:t>
            </w:r>
          </w:p>
        </w:tc>
        <w:tc>
          <w:tcPr>
            <w:tcW w:w="1418" w:type="dxa"/>
            <w:shd w:val="clear" w:color="auto" w:fill="FDE9D9" w:themeFill="accent6" w:themeFillTint="33"/>
            <w:vAlign w:val="center"/>
            <w:hideMark/>
          </w:tcPr>
          <w:p w14:paraId="585B07AF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654" w:type="dxa"/>
            <w:shd w:val="clear" w:color="auto" w:fill="FDE9D9" w:themeFill="accent6" w:themeFillTint="33"/>
            <w:vAlign w:val="center"/>
            <w:hideMark/>
          </w:tcPr>
          <w:p w14:paraId="37429F50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418" w:type="dxa"/>
            <w:shd w:val="clear" w:color="auto" w:fill="FDE9D9" w:themeFill="accent6" w:themeFillTint="33"/>
            <w:vAlign w:val="center"/>
            <w:hideMark/>
          </w:tcPr>
          <w:p w14:paraId="11E698A2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DC74B3" w:rsidRPr="00E64600" w14:paraId="2505FD41" w14:textId="77777777" w:rsidTr="00115865">
        <w:trPr>
          <w:trHeight w:val="1219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EE61B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115865">
              <w:rPr>
                <w:rFonts w:ascii="Times New Roman" w:hAnsi="Times New Roman" w:cs="Times New Roman"/>
                <w:sz w:val="20"/>
                <w:szCs w:val="24"/>
              </w:rPr>
              <w:t>Structured</w:t>
            </w:r>
            <w:proofErr w:type="spellEnd"/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115865">
              <w:rPr>
                <w:rFonts w:ascii="Times New Roman" w:hAnsi="Times New Roman" w:cs="Times New Roman"/>
                <w:sz w:val="20"/>
                <w:szCs w:val="24"/>
              </w:rPr>
              <w:t>summary</w:t>
            </w:r>
            <w:proofErr w:type="spellEnd"/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E61AA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2 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359803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5A274" w14:textId="37C269B6" w:rsidR="00DC74B3" w:rsidRPr="00E64600" w:rsidRDefault="00D00C04" w:rsidP="00DC74B3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2</w:t>
            </w:r>
          </w:p>
        </w:tc>
      </w:tr>
      <w:tr w:rsidR="00DC74B3" w:rsidRPr="00115865" w14:paraId="6230CD4A" w14:textId="77777777" w:rsidTr="00DC74B3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  <w:hideMark/>
          </w:tcPr>
          <w:p w14:paraId="71D17A88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5865">
              <w:rPr>
                <w:rFonts w:ascii="Times New Roman" w:hAnsi="Times New Roman" w:cs="Times New Roman"/>
                <w:b/>
                <w:bCs/>
                <w:sz w:val="20"/>
                <w:szCs w:val="24"/>
              </w:rPr>
              <w:t>INTRODUCTION</w:t>
            </w:r>
          </w:p>
        </w:tc>
        <w:tc>
          <w:tcPr>
            <w:tcW w:w="1418" w:type="dxa"/>
            <w:shd w:val="clear" w:color="auto" w:fill="FDE9D9" w:themeFill="accent6" w:themeFillTint="33"/>
            <w:vAlign w:val="center"/>
            <w:hideMark/>
          </w:tcPr>
          <w:p w14:paraId="0C569E08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654" w:type="dxa"/>
            <w:shd w:val="clear" w:color="auto" w:fill="FDE9D9" w:themeFill="accent6" w:themeFillTint="33"/>
            <w:vAlign w:val="center"/>
            <w:hideMark/>
          </w:tcPr>
          <w:p w14:paraId="71F95EA9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418" w:type="dxa"/>
            <w:shd w:val="clear" w:color="auto" w:fill="FDE9D9" w:themeFill="accent6" w:themeFillTint="33"/>
            <w:vAlign w:val="center"/>
            <w:hideMark/>
          </w:tcPr>
          <w:p w14:paraId="06B17DB9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DC74B3" w:rsidRPr="00115865" w14:paraId="20B3067F" w14:textId="77777777" w:rsidTr="00DC74B3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07ABC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115865">
              <w:rPr>
                <w:rFonts w:ascii="Times New Roman" w:hAnsi="Times New Roman" w:cs="Times New Roman"/>
                <w:sz w:val="20"/>
                <w:szCs w:val="24"/>
              </w:rPr>
              <w:t>Rationale</w:t>
            </w:r>
            <w:proofErr w:type="spellEnd"/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13286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3 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C094F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Describe the rationale for the review in the context of what is already known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DF23D" w14:textId="510B155C" w:rsidR="00DC74B3" w:rsidRPr="00115865" w:rsidRDefault="00D00C04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-5</w:t>
            </w:r>
          </w:p>
        </w:tc>
      </w:tr>
      <w:tr w:rsidR="004F19DA" w:rsidRPr="00115865" w14:paraId="5D32D62A" w14:textId="77777777" w:rsidTr="004F19DA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0D0530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gramStart"/>
            <w:r w:rsidRPr="00115865">
              <w:rPr>
                <w:rFonts w:ascii="Times New Roman" w:hAnsi="Times New Roman" w:cs="Times New Roman"/>
                <w:sz w:val="20"/>
                <w:szCs w:val="24"/>
              </w:rPr>
              <w:t>Objectives</w:t>
            </w:r>
            <w:proofErr w:type="gramEnd"/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CCE1F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4 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C19E9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Provide an explicit statement of questions being addressed with reference to participants, interventions</w:t>
            </w:r>
            <w:proofErr w:type="gramStart"/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,</w:t>
            </w:r>
            <w:proofErr w:type="gramEnd"/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br/>
              <w:t>comparisons, outcomes, and study design (PICOS)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0ABE49" w14:textId="66272D9C" w:rsidR="00DC74B3" w:rsidRPr="00115865" w:rsidRDefault="00D00C04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5</w:t>
            </w:r>
          </w:p>
        </w:tc>
      </w:tr>
      <w:tr w:rsidR="004F19DA" w:rsidRPr="00115865" w14:paraId="29848F92" w14:textId="77777777" w:rsidTr="00115865">
        <w:trPr>
          <w:trHeight w:val="64"/>
        </w:trPr>
        <w:tc>
          <w:tcPr>
            <w:tcW w:w="1456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EF11D" w14:textId="77777777" w:rsidR="004F19DA" w:rsidRPr="00115865" w:rsidRDefault="004F19DA" w:rsidP="00115865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4F19DA" w:rsidRPr="00115865" w14:paraId="42B510D2" w14:textId="77777777" w:rsidTr="004F19DA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14:paraId="5D84AA0F" w14:textId="77777777" w:rsidR="004F19DA" w:rsidRPr="00115865" w:rsidRDefault="004F19DA" w:rsidP="00DC74B3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 w:rsidRPr="00115865">
              <w:rPr>
                <w:rFonts w:ascii="Times New Roman" w:hAnsi="Times New Roman" w:cs="Times New Roman"/>
                <w:b/>
                <w:sz w:val="20"/>
                <w:szCs w:val="24"/>
              </w:rPr>
              <w:t>METHOD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14:paraId="457CE002" w14:textId="77777777" w:rsidR="004F19DA" w:rsidRPr="00115865" w:rsidRDefault="004F19DA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14:paraId="62AA8F68" w14:textId="77777777" w:rsidR="004F19DA" w:rsidRPr="00115865" w:rsidRDefault="004F19DA" w:rsidP="00DC74B3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14:paraId="444C6B16" w14:textId="77777777" w:rsidR="004F19DA" w:rsidRPr="00115865" w:rsidRDefault="004F19DA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DC74B3" w:rsidRPr="00115865" w14:paraId="2C2DAB3A" w14:textId="77777777" w:rsidTr="00DC74B3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31C5C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Protocol and registration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3C79F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5 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DDC35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Indicate if a review protocol exists, if and where it can be accessed (e.g., Web address), and, if available</w:t>
            </w:r>
            <w:proofErr w:type="gramStart"/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,</w:t>
            </w:r>
            <w:proofErr w:type="gramEnd"/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br/>
              <w:t>provide registration information including registration number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58EA3" w14:textId="5AA0EDFD" w:rsidR="00DC74B3" w:rsidRPr="00115865" w:rsidRDefault="00D00C04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</w:tr>
      <w:tr w:rsidR="00DC74B3" w:rsidRPr="00115865" w14:paraId="2E08162F" w14:textId="77777777" w:rsidTr="00DC74B3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EA9C2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115865">
              <w:rPr>
                <w:rFonts w:ascii="Times New Roman" w:hAnsi="Times New Roman" w:cs="Times New Roman"/>
                <w:sz w:val="20"/>
                <w:szCs w:val="24"/>
              </w:rPr>
              <w:t>Eligibility</w:t>
            </w:r>
            <w:proofErr w:type="spellEnd"/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115865">
              <w:rPr>
                <w:rFonts w:ascii="Times New Roman" w:hAnsi="Times New Roman" w:cs="Times New Roman"/>
                <w:sz w:val="20"/>
                <w:szCs w:val="24"/>
              </w:rPr>
              <w:t>criteria</w:t>
            </w:r>
            <w:proofErr w:type="spellEnd"/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36194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6 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32608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pecify study characteristics (e.g., PICOS, length of follow-up) and report characteristics (e.g., years</w:t>
            </w:r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br/>
            </w:r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lastRenderedPageBreak/>
              <w:t>considered, language, publication status) used as criteria for eligibility, giving rationale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6F4BE" w14:textId="10DAB45F" w:rsidR="00DC74B3" w:rsidRPr="00115865" w:rsidRDefault="00D00C04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6-7</w:t>
            </w:r>
          </w:p>
        </w:tc>
      </w:tr>
      <w:tr w:rsidR="00DC74B3" w:rsidRPr="00115865" w14:paraId="72350A7E" w14:textId="77777777" w:rsidTr="00DC74B3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7D7E7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 xml:space="preserve">Information sources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26FB0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7 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3AAAD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Describe all information sources (e.g., databases with dates of coverage, contact with study authors to</w:t>
            </w:r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br/>
              <w:t>identify additional studies) in the search and date last searched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76C5D" w14:textId="11DCB671" w:rsidR="00DC74B3" w:rsidRPr="00115865" w:rsidRDefault="00D00C04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</w:tr>
      <w:tr w:rsidR="00DC74B3" w:rsidRPr="00115865" w14:paraId="4EE04116" w14:textId="77777777" w:rsidTr="00DC74B3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07463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115865">
              <w:rPr>
                <w:rFonts w:ascii="Times New Roman" w:hAnsi="Times New Roman" w:cs="Times New Roman"/>
                <w:sz w:val="20"/>
                <w:szCs w:val="24"/>
              </w:rPr>
              <w:t>Search</w:t>
            </w:r>
            <w:proofErr w:type="spellEnd"/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DFA77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8 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E94D9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Present full electronic search strategy for at least one database, including any limits used, such that it could</w:t>
            </w:r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br/>
              <w:t>be repeated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13F25" w14:textId="68F4CCED" w:rsidR="00DC74B3" w:rsidRPr="00115865" w:rsidRDefault="00E64600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Addition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file 2</w:t>
            </w:r>
          </w:p>
        </w:tc>
      </w:tr>
      <w:tr w:rsidR="00DC74B3" w:rsidRPr="00115865" w14:paraId="5AAAA8A4" w14:textId="77777777" w:rsidTr="00DC74B3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DD03F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115865">
              <w:rPr>
                <w:rFonts w:ascii="Times New Roman" w:hAnsi="Times New Roman" w:cs="Times New Roman"/>
                <w:sz w:val="20"/>
                <w:szCs w:val="24"/>
              </w:rPr>
              <w:t>Study</w:t>
            </w:r>
            <w:proofErr w:type="spellEnd"/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115865">
              <w:rPr>
                <w:rFonts w:ascii="Times New Roman" w:hAnsi="Times New Roman" w:cs="Times New Roman"/>
                <w:sz w:val="20"/>
                <w:szCs w:val="24"/>
              </w:rPr>
              <w:t>selection</w:t>
            </w:r>
            <w:proofErr w:type="spellEnd"/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9ABFE7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9 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0D18A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tate the process for selecting studies (i.e., screening, eligibility, included in systematic review, and, if</w:t>
            </w:r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br/>
              <w:t>applicable, included in the meta-analysis)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3860E" w14:textId="0B99B278" w:rsidR="00DC74B3" w:rsidRPr="00115865" w:rsidRDefault="00D00C04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</w:t>
            </w:r>
          </w:p>
        </w:tc>
      </w:tr>
      <w:tr w:rsidR="00DC74B3" w:rsidRPr="00115865" w14:paraId="4ABBE7ED" w14:textId="77777777" w:rsidTr="00DC74B3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48873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Data collection </w:t>
            </w:r>
            <w:proofErr w:type="spellStart"/>
            <w:r w:rsidRPr="00115865">
              <w:rPr>
                <w:rFonts w:ascii="Times New Roman" w:hAnsi="Times New Roman" w:cs="Times New Roman"/>
                <w:sz w:val="20"/>
                <w:szCs w:val="24"/>
              </w:rPr>
              <w:t>process</w:t>
            </w:r>
            <w:proofErr w:type="spellEnd"/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37AB3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10 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6CD1C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Describe method of data extraction from reports (e.g., piloted forms, independently, in duplicate) and any</w:t>
            </w:r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br/>
              <w:t>processes for obtaining and confirming data from investigators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37B231" w14:textId="67AA1DAA" w:rsidR="00DC74B3" w:rsidRPr="00115865" w:rsidRDefault="00D00C04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</w:tr>
      <w:tr w:rsidR="00DC74B3" w:rsidRPr="00115865" w14:paraId="518D987D" w14:textId="77777777" w:rsidTr="00DC74B3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D5F0B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Data items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3EAB5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11 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0070E" w14:textId="77777777" w:rsidR="00DC74B3" w:rsidRPr="00115865" w:rsidRDefault="00DC74B3" w:rsidP="00DC74B3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List and define all variables for which data were sought (e.g., PICOS, funding sources) and any</w:t>
            </w:r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br/>
              <w:t>assumptions and simplifications made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B941B" w14:textId="0BC27311" w:rsidR="00DC74B3" w:rsidRPr="00115865" w:rsidRDefault="00D00C04" w:rsidP="00DC74B3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</w:tr>
      <w:tr w:rsidR="00115865" w:rsidRPr="00115865" w14:paraId="1772121D" w14:textId="77777777" w:rsidTr="00115865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FD498" w14:textId="77777777" w:rsidR="00115865" w:rsidRPr="00115865" w:rsidRDefault="00115865" w:rsidP="00115865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Risk of bias in individual</w:t>
            </w:r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br/>
              <w:t>studi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B9540" w14:textId="77777777" w:rsidR="00115865" w:rsidRPr="00115865" w:rsidRDefault="00115865" w:rsidP="0011586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12 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097D69" w14:textId="77777777" w:rsidR="00115865" w:rsidRPr="00115865" w:rsidRDefault="00115865" w:rsidP="00115865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Describe methods used for assessing risk of bias of individual studies (including specification of whether</w:t>
            </w:r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br/>
              <w:t>this was done at the study or outcome level), and how this information is to be used in any data synthesis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CF1B8" w14:textId="4E357914" w:rsidR="00115865" w:rsidRPr="00115865" w:rsidRDefault="00D00C04" w:rsidP="0011586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Additiona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 file 3</w:t>
            </w:r>
          </w:p>
        </w:tc>
      </w:tr>
      <w:tr w:rsidR="00115865" w:rsidRPr="00115865" w14:paraId="1B67D385" w14:textId="77777777" w:rsidTr="00115865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D9617" w14:textId="77777777" w:rsidR="00115865" w:rsidRPr="00115865" w:rsidRDefault="00115865" w:rsidP="0011586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115865">
              <w:rPr>
                <w:rFonts w:ascii="Times New Roman" w:hAnsi="Times New Roman" w:cs="Times New Roman"/>
                <w:sz w:val="20"/>
                <w:szCs w:val="24"/>
              </w:rPr>
              <w:t>Summary</w:t>
            </w:r>
            <w:proofErr w:type="spellEnd"/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  <w:proofErr w:type="spellStart"/>
            <w:r w:rsidRPr="00115865">
              <w:rPr>
                <w:rFonts w:ascii="Times New Roman" w:hAnsi="Times New Roman" w:cs="Times New Roman"/>
                <w:sz w:val="20"/>
                <w:szCs w:val="24"/>
              </w:rPr>
              <w:t>measures</w:t>
            </w:r>
            <w:proofErr w:type="spellEnd"/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3A2A3" w14:textId="77777777" w:rsidR="00115865" w:rsidRPr="00115865" w:rsidRDefault="00115865" w:rsidP="0011586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13 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2F620" w14:textId="77777777" w:rsidR="00115865" w:rsidRPr="00115865" w:rsidRDefault="00115865" w:rsidP="00115865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 xml:space="preserve">State the principal summary measures (e.g., risk ratio, difference in means)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08D1DE" w14:textId="6799A577" w:rsidR="00115865" w:rsidRPr="00115865" w:rsidRDefault="00D00C04" w:rsidP="0011586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</w:tr>
      <w:tr w:rsidR="00115865" w:rsidRPr="00115865" w14:paraId="4B3BFC66" w14:textId="77777777" w:rsidTr="00115865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A4CAF" w14:textId="77777777" w:rsidR="00115865" w:rsidRPr="00115865" w:rsidRDefault="00115865" w:rsidP="0011586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115865">
              <w:rPr>
                <w:rFonts w:ascii="Times New Roman" w:hAnsi="Times New Roman" w:cs="Times New Roman"/>
                <w:sz w:val="20"/>
                <w:szCs w:val="24"/>
              </w:rPr>
              <w:t>Synthesis</w:t>
            </w:r>
            <w:proofErr w:type="spellEnd"/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 of </w:t>
            </w:r>
            <w:proofErr w:type="spellStart"/>
            <w:r w:rsidRPr="00115865">
              <w:rPr>
                <w:rFonts w:ascii="Times New Roman" w:hAnsi="Times New Roman" w:cs="Times New Roman"/>
                <w:sz w:val="20"/>
                <w:szCs w:val="24"/>
              </w:rPr>
              <w:t>results</w:t>
            </w:r>
            <w:proofErr w:type="spellEnd"/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CDEB1" w14:textId="77777777" w:rsidR="00115865" w:rsidRPr="00115865" w:rsidRDefault="00115865" w:rsidP="0011586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14 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8815B9" w14:textId="77777777" w:rsidR="00115865" w:rsidRPr="00115865" w:rsidRDefault="00115865" w:rsidP="00115865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Describe the methods of handling data and combining results of studies, if done, including measures of</w:t>
            </w:r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br/>
              <w:t>consistency (e.g., I2) for each meta-analysis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B649D9" w14:textId="2E655C81" w:rsidR="00115865" w:rsidRPr="00115865" w:rsidRDefault="00D00C04" w:rsidP="0011586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-9</w:t>
            </w:r>
          </w:p>
        </w:tc>
      </w:tr>
      <w:tr w:rsidR="00115865" w:rsidRPr="00115865" w14:paraId="445E01AE" w14:textId="77777777" w:rsidTr="00115865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EA48D" w14:textId="77777777" w:rsidR="00115865" w:rsidRPr="005D7F3A" w:rsidRDefault="00115865" w:rsidP="00115865">
            <w:pPr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5D7F3A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Risk of bias across studies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BAAB5" w14:textId="77777777" w:rsidR="00115865" w:rsidRPr="00115865" w:rsidRDefault="00115865" w:rsidP="0011586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15 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0DAC2" w14:textId="77777777" w:rsidR="00115865" w:rsidRPr="00115865" w:rsidRDefault="00115865" w:rsidP="00115865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Specify any assessment of risk of bias that may affect the cumulative evidence (e.g., publication bias</w:t>
            </w:r>
            <w:proofErr w:type="gramStart"/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,</w:t>
            </w:r>
            <w:proofErr w:type="gramEnd"/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br/>
            </w:r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lastRenderedPageBreak/>
              <w:t>selective reporting within studies)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5522B" w14:textId="5DCF1C12" w:rsidR="00115865" w:rsidRPr="00115865" w:rsidRDefault="00907E35" w:rsidP="0011586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8</w:t>
            </w:r>
          </w:p>
        </w:tc>
      </w:tr>
      <w:tr w:rsidR="00115865" w:rsidRPr="00115865" w14:paraId="22F77C06" w14:textId="77777777" w:rsidTr="00115865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7343AE" w14:textId="77777777" w:rsidR="00115865" w:rsidRPr="00115865" w:rsidRDefault="00115865" w:rsidP="0011586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115865">
              <w:rPr>
                <w:rFonts w:ascii="Times New Roman" w:hAnsi="Times New Roman" w:cs="Times New Roman"/>
                <w:sz w:val="20"/>
                <w:szCs w:val="24"/>
              </w:rPr>
              <w:lastRenderedPageBreak/>
              <w:t>Additional</w:t>
            </w:r>
            <w:proofErr w:type="spellEnd"/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 analyses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85164" w14:textId="77777777" w:rsidR="00115865" w:rsidRPr="00115865" w:rsidRDefault="00115865" w:rsidP="0011586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</w:rPr>
              <w:t xml:space="preserve">16 </w:t>
            </w:r>
          </w:p>
        </w:tc>
        <w:tc>
          <w:tcPr>
            <w:tcW w:w="76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7215F" w14:textId="77777777" w:rsidR="00115865" w:rsidRPr="00115865" w:rsidRDefault="00115865" w:rsidP="00115865">
            <w:pPr>
              <w:rPr>
                <w:rFonts w:ascii="Times New Roman" w:hAnsi="Times New Roman" w:cs="Times New Roman"/>
                <w:sz w:val="20"/>
                <w:szCs w:val="24"/>
                <w:lang w:val="en-GB"/>
              </w:rPr>
            </w:pPr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Describe methods of additional analyses (e.g., sensitivity or subgroup analyses, meta-regression), if done</w:t>
            </w:r>
            <w:proofErr w:type="gramStart"/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t>,</w:t>
            </w:r>
            <w:proofErr w:type="gramEnd"/>
            <w:r w:rsidRPr="00115865">
              <w:rPr>
                <w:rFonts w:ascii="Times New Roman" w:hAnsi="Times New Roman" w:cs="Times New Roman"/>
                <w:sz w:val="20"/>
                <w:szCs w:val="24"/>
                <w:lang w:val="en-GB"/>
              </w:rPr>
              <w:br/>
              <w:t>indicating which were pre-specified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A8349E" w14:textId="10E0934E" w:rsidR="00115865" w:rsidRPr="00115865" w:rsidRDefault="00C31DAE" w:rsidP="00115865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8</w:t>
            </w:r>
          </w:p>
        </w:tc>
      </w:tr>
    </w:tbl>
    <w:p w14:paraId="0B5DB7F1" w14:textId="77777777" w:rsidR="00DC74B3" w:rsidRPr="00115865" w:rsidRDefault="00DC74B3" w:rsidP="00115865">
      <w:pPr>
        <w:tabs>
          <w:tab w:val="left" w:pos="1644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41" w:rightFromText="141" w:vertAnchor="text" w:horzAnchor="margin" w:tblpY="-25"/>
        <w:tblW w:w="1456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077"/>
        <w:gridCol w:w="1560"/>
        <w:gridCol w:w="7512"/>
        <w:gridCol w:w="1418"/>
      </w:tblGrid>
      <w:tr w:rsidR="004F19DA" w:rsidRPr="00DC74B3" w14:paraId="6A5D76B5" w14:textId="77777777" w:rsidTr="004F19DA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  <w:hideMark/>
          </w:tcPr>
          <w:p w14:paraId="25665026" w14:textId="77777777" w:rsidR="00275BCC" w:rsidRPr="00115865" w:rsidRDefault="00275BCC" w:rsidP="00275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8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RESULTS</w:t>
            </w:r>
          </w:p>
        </w:tc>
        <w:tc>
          <w:tcPr>
            <w:tcW w:w="1560" w:type="dxa"/>
            <w:shd w:val="clear" w:color="auto" w:fill="FDE9D9" w:themeFill="accent6" w:themeFillTint="33"/>
            <w:vAlign w:val="center"/>
            <w:hideMark/>
          </w:tcPr>
          <w:p w14:paraId="611D931A" w14:textId="77777777" w:rsidR="00275BCC" w:rsidRPr="00115865" w:rsidRDefault="00275BCC" w:rsidP="00275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2" w:type="dxa"/>
            <w:shd w:val="clear" w:color="auto" w:fill="FDE9D9" w:themeFill="accent6" w:themeFillTint="33"/>
            <w:vAlign w:val="center"/>
            <w:hideMark/>
          </w:tcPr>
          <w:p w14:paraId="46A1295B" w14:textId="77777777" w:rsidR="00275BCC" w:rsidRPr="00115865" w:rsidRDefault="00275BCC" w:rsidP="00275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FDE9D9" w:themeFill="accent6" w:themeFillTint="33"/>
            <w:vAlign w:val="center"/>
            <w:hideMark/>
          </w:tcPr>
          <w:p w14:paraId="2FBC6AE4" w14:textId="77777777" w:rsidR="00275BCC" w:rsidRPr="00115865" w:rsidRDefault="00275BCC" w:rsidP="00275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BCC" w:rsidRPr="00DC74B3" w14:paraId="3AFE6A1D" w14:textId="77777777" w:rsidTr="00275BCC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9FDB57" w14:textId="77777777" w:rsidR="00275BCC" w:rsidRPr="00115865" w:rsidRDefault="00275BCC" w:rsidP="00275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5865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1158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5865">
              <w:rPr>
                <w:rFonts w:ascii="Times New Roman" w:hAnsi="Times New Roman" w:cs="Times New Roman"/>
                <w:sz w:val="20"/>
                <w:szCs w:val="20"/>
              </w:rPr>
              <w:t>selection</w:t>
            </w:r>
            <w:proofErr w:type="spellEnd"/>
            <w:r w:rsidRPr="001158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AE6D6C" w14:textId="77777777" w:rsidR="00275BCC" w:rsidRPr="00115865" w:rsidRDefault="00275BCC" w:rsidP="00275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865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A8B9C0" w14:textId="77777777" w:rsidR="00275BCC" w:rsidRPr="00115865" w:rsidRDefault="00275BCC" w:rsidP="00275B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58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ve numbers of studies screened, assessed for eligibility, and included in the review, with reasons for</w:t>
            </w:r>
            <w:r w:rsidRPr="001158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exclusions at each stage, ideally with a flow diagram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EADBC8" w14:textId="403E82D8" w:rsidR="00275BCC" w:rsidRPr="00115865" w:rsidRDefault="00D5513A" w:rsidP="00275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31DAE">
              <w:rPr>
                <w:rFonts w:ascii="Times New Roman" w:hAnsi="Times New Roman" w:cs="Times New Roman"/>
                <w:sz w:val="20"/>
                <w:szCs w:val="20"/>
              </w:rPr>
              <w:t>Figure 1</w:t>
            </w:r>
          </w:p>
        </w:tc>
      </w:tr>
      <w:tr w:rsidR="00275BCC" w:rsidRPr="00DC74B3" w14:paraId="53B789D2" w14:textId="77777777" w:rsidTr="00275BCC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39A7F0" w14:textId="77777777" w:rsidR="00275BCC" w:rsidRPr="00115865" w:rsidRDefault="00275BCC" w:rsidP="00275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5865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  <w:r w:rsidRPr="001158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5865">
              <w:rPr>
                <w:rFonts w:ascii="Times New Roman" w:hAnsi="Times New Roman" w:cs="Times New Roman"/>
                <w:sz w:val="20"/>
                <w:szCs w:val="20"/>
              </w:rPr>
              <w:t>characteristics</w:t>
            </w:r>
            <w:proofErr w:type="spellEnd"/>
            <w:r w:rsidRPr="001158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C6E04" w14:textId="77777777" w:rsidR="00275BCC" w:rsidRPr="00115865" w:rsidRDefault="00275BCC" w:rsidP="00275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865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456267" w14:textId="77777777" w:rsidR="00275BCC" w:rsidRPr="00115865" w:rsidRDefault="00275BCC" w:rsidP="00275B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58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each study, present characteristics for which data were extracted (e.g., study size, PICOS, follow-up</w:t>
            </w:r>
            <w:r w:rsidRPr="001158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period) and provide the citations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CBFD0" w14:textId="4A62965B" w:rsidR="00275BCC" w:rsidRPr="00115865" w:rsidRDefault="007E2CE1" w:rsidP="00275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able 1</w:t>
            </w:r>
          </w:p>
        </w:tc>
      </w:tr>
      <w:tr w:rsidR="00275BCC" w:rsidRPr="00DC74B3" w14:paraId="54A187DF" w14:textId="77777777" w:rsidTr="00275BCC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F0F7C" w14:textId="77777777" w:rsidR="00275BCC" w:rsidRPr="00115865" w:rsidRDefault="00275BCC" w:rsidP="00275B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58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isk of bias within studies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1EBD9" w14:textId="77777777" w:rsidR="00275BCC" w:rsidRPr="00115865" w:rsidRDefault="00275BCC" w:rsidP="00275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865">
              <w:rPr>
                <w:rFonts w:ascii="Times New Roman" w:hAnsi="Times New Roman" w:cs="Times New Roman"/>
                <w:sz w:val="20"/>
                <w:szCs w:val="20"/>
              </w:rPr>
              <w:t xml:space="preserve">19 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1E1F0" w14:textId="77777777" w:rsidR="00275BCC" w:rsidRPr="00115865" w:rsidRDefault="00275BCC" w:rsidP="00275B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58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582A3" w14:textId="74699FDA" w:rsidR="00275BCC" w:rsidRPr="00115865" w:rsidRDefault="007E2CE1" w:rsidP="00275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able 1</w:t>
            </w:r>
          </w:p>
        </w:tc>
      </w:tr>
      <w:tr w:rsidR="00275BCC" w:rsidRPr="00DC74B3" w14:paraId="53847F73" w14:textId="77777777" w:rsidTr="00275BCC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65BFD" w14:textId="77777777" w:rsidR="00275BCC" w:rsidRPr="00115865" w:rsidRDefault="00275BCC" w:rsidP="00275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5865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Pr="00115865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15865">
              <w:rPr>
                <w:rFonts w:ascii="Times New Roman" w:hAnsi="Times New Roman" w:cs="Times New Roman"/>
                <w:sz w:val="20"/>
                <w:szCs w:val="20"/>
              </w:rPr>
              <w:t>individual</w:t>
            </w:r>
            <w:proofErr w:type="spellEnd"/>
            <w:r w:rsidRPr="00115865">
              <w:rPr>
                <w:rFonts w:ascii="Times New Roman" w:hAnsi="Times New Roman" w:cs="Times New Roman"/>
                <w:sz w:val="20"/>
                <w:szCs w:val="20"/>
              </w:rPr>
              <w:br/>
            </w:r>
            <w:proofErr w:type="spellStart"/>
            <w:r w:rsidRPr="00115865">
              <w:rPr>
                <w:rFonts w:ascii="Times New Roman" w:hAnsi="Times New Roman" w:cs="Times New Roman"/>
                <w:sz w:val="20"/>
                <w:szCs w:val="20"/>
              </w:rPr>
              <w:t>studie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3DAEB" w14:textId="77777777" w:rsidR="00275BCC" w:rsidRPr="00115865" w:rsidRDefault="00275BCC" w:rsidP="00275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865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23353" w14:textId="77777777" w:rsidR="00275BCC" w:rsidRPr="00115865" w:rsidRDefault="00275BCC" w:rsidP="00275B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58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 all outcomes considered (benefits or harms), present, for each study: (a) simple summary data for each</w:t>
            </w:r>
            <w:r w:rsidRPr="001158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intervention group (b) effect estimates and confidence intervals, ideally with a forest plot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7DBB6" w14:textId="32ACB308" w:rsidR="00275BCC" w:rsidRPr="00115865" w:rsidRDefault="007E2CE1" w:rsidP="00275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275BCC" w:rsidRPr="00DC74B3" w14:paraId="71F22723" w14:textId="77777777" w:rsidTr="00275BCC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A50AC" w14:textId="77777777" w:rsidR="00275BCC" w:rsidRPr="00115865" w:rsidRDefault="00275BCC" w:rsidP="00275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5865">
              <w:rPr>
                <w:rFonts w:ascii="Times New Roman" w:hAnsi="Times New Roman" w:cs="Times New Roman"/>
                <w:sz w:val="20"/>
                <w:szCs w:val="20"/>
              </w:rPr>
              <w:t>Synthesis</w:t>
            </w:r>
            <w:proofErr w:type="spellEnd"/>
            <w:r w:rsidRPr="00115865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15865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  <w:proofErr w:type="spellEnd"/>
            <w:r w:rsidRPr="001158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58D8F" w14:textId="77777777" w:rsidR="00275BCC" w:rsidRPr="00115865" w:rsidRDefault="00275BCC" w:rsidP="00275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865">
              <w:rPr>
                <w:rFonts w:ascii="Times New Roman" w:hAnsi="Times New Roman" w:cs="Times New Roman"/>
                <w:sz w:val="20"/>
                <w:szCs w:val="20"/>
              </w:rPr>
              <w:t xml:space="preserve">21 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46DD5" w14:textId="77777777" w:rsidR="00275BCC" w:rsidRPr="00115865" w:rsidRDefault="00275BCC" w:rsidP="00275B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58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sent results of each meta-analysis done, including confidence intervals and measures of consistency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D657C7" w14:textId="495D6B96" w:rsidR="00275BCC" w:rsidRPr="00115865" w:rsidRDefault="00D5513A" w:rsidP="00275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C40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7C40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46BDA" w:rsidRPr="00DC74B3" w14:paraId="7104C864" w14:textId="77777777" w:rsidTr="00F46BDA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44C3E" w14:textId="77777777" w:rsidR="00275BCC" w:rsidRPr="00115865" w:rsidRDefault="00275BCC" w:rsidP="00275B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58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isk of bias across studies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DE154" w14:textId="77777777" w:rsidR="00275BCC" w:rsidRPr="00115865" w:rsidRDefault="00275BCC" w:rsidP="00275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865">
              <w:rPr>
                <w:rFonts w:ascii="Times New Roman" w:hAnsi="Times New Roman" w:cs="Times New Roman"/>
                <w:sz w:val="20"/>
                <w:szCs w:val="20"/>
              </w:rPr>
              <w:t xml:space="preserve">22 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A48A2" w14:textId="38A79CE6" w:rsidR="00275BCC" w:rsidRPr="00115865" w:rsidRDefault="00275BCC" w:rsidP="00275B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58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sent results of any assessment of risk of bias across studies.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011EBC" w14:textId="04CAB4F8" w:rsidR="00275BCC" w:rsidRPr="00115865" w:rsidRDefault="007E2CE1" w:rsidP="00275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5513A">
              <w:rPr>
                <w:rFonts w:ascii="Times New Roman" w:hAnsi="Times New Roman" w:cs="Times New Roman"/>
                <w:sz w:val="20"/>
                <w:szCs w:val="20"/>
              </w:rPr>
              <w:t>Figure 2</w:t>
            </w:r>
          </w:p>
        </w:tc>
      </w:tr>
      <w:tr w:rsidR="004F19DA" w:rsidRPr="00D00C04" w14:paraId="1BDFEB3D" w14:textId="77777777" w:rsidTr="00F46BDA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8AA13" w14:textId="77777777" w:rsidR="00275BCC" w:rsidRPr="00115865" w:rsidRDefault="00275BCC" w:rsidP="00275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5865">
              <w:rPr>
                <w:rFonts w:ascii="Times New Roman" w:hAnsi="Times New Roman" w:cs="Times New Roman"/>
                <w:sz w:val="20"/>
                <w:szCs w:val="20"/>
              </w:rPr>
              <w:t>Additional</w:t>
            </w:r>
            <w:proofErr w:type="spellEnd"/>
            <w:r w:rsidRPr="001158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15865">
              <w:rPr>
                <w:rFonts w:ascii="Times New Roman" w:hAnsi="Times New Roman" w:cs="Times New Roman"/>
                <w:sz w:val="20"/>
                <w:szCs w:val="20"/>
              </w:rPr>
              <w:t>analysis</w:t>
            </w:r>
            <w:proofErr w:type="spellEnd"/>
            <w:r w:rsidRPr="001158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17D96" w14:textId="77777777" w:rsidR="00275BCC" w:rsidRPr="00115865" w:rsidRDefault="00275BCC" w:rsidP="00275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865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B9F70" w14:textId="77777777" w:rsidR="00275BCC" w:rsidRPr="00115865" w:rsidRDefault="00275BCC" w:rsidP="00275B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58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ve results of additional analyses, if done (e.g., sensitivity or subgroup analyses, meta-regression [see Item</w:t>
            </w:r>
            <w:r w:rsidRPr="001158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16])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04B27" w14:textId="325608ED" w:rsidR="00275BCC" w:rsidRPr="00D00C04" w:rsidRDefault="00D5513A" w:rsidP="00275BC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7C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  <w:r w:rsidR="007C40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4F19DA" w:rsidRPr="00D00C04" w14:paraId="214F658D" w14:textId="77777777" w:rsidTr="00F46BDA">
        <w:tc>
          <w:tcPr>
            <w:tcW w:w="40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0555A" w14:textId="77777777" w:rsidR="004F19DA" w:rsidRPr="00D00C04" w:rsidRDefault="004F19DA" w:rsidP="00275B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CE767DD" w14:textId="77777777" w:rsidR="00F46BDA" w:rsidRPr="00D00C04" w:rsidRDefault="00F46BDA" w:rsidP="00275B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86107" w14:textId="77777777" w:rsidR="004F19DA" w:rsidRPr="00D00C04" w:rsidRDefault="004F19DA" w:rsidP="00275B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F17EB" w14:textId="77777777" w:rsidR="004F19DA" w:rsidRPr="00DC74B3" w:rsidRDefault="004F19DA" w:rsidP="00275BC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56C10" w14:textId="77777777" w:rsidR="004F19DA" w:rsidRPr="00D00C04" w:rsidRDefault="004F19DA" w:rsidP="00275BC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46BDA" w:rsidRPr="00DC74B3" w14:paraId="047FFE66" w14:textId="77777777" w:rsidTr="00F46BDA">
        <w:tc>
          <w:tcPr>
            <w:tcW w:w="40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14:paraId="7DF78D7D" w14:textId="77777777" w:rsidR="00F46BDA" w:rsidRPr="00D00C04" w:rsidRDefault="00F46BDA" w:rsidP="00275BCC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14:paraId="1CFBE840" w14:textId="77777777" w:rsidR="00F46BDA" w:rsidRPr="00115865" w:rsidRDefault="00F46BDA" w:rsidP="00275BC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5865">
              <w:rPr>
                <w:rFonts w:ascii="Times New Roman" w:hAnsi="Times New Roman" w:cs="Times New Roman"/>
                <w:b/>
                <w:sz w:val="20"/>
                <w:szCs w:val="20"/>
              </w:rPr>
              <w:t>DISCUSSI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14:paraId="0709B233" w14:textId="77777777" w:rsidR="00F46BDA" w:rsidRPr="00115865" w:rsidRDefault="00F46BDA" w:rsidP="00275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14:paraId="1A0604EE" w14:textId="77777777" w:rsidR="00F46BDA" w:rsidRPr="00115865" w:rsidRDefault="00F46BDA" w:rsidP="00275B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14:paraId="73F7CCFD" w14:textId="77777777" w:rsidR="00F46BDA" w:rsidRPr="00115865" w:rsidRDefault="00F46BDA" w:rsidP="00275B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BCC" w:rsidRPr="00DC74B3" w14:paraId="6FEFFE7C" w14:textId="77777777" w:rsidTr="00275BCC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F4587" w14:textId="77777777" w:rsidR="00275BCC" w:rsidRPr="00115865" w:rsidRDefault="00275BCC" w:rsidP="00275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5865">
              <w:rPr>
                <w:rFonts w:ascii="Times New Roman" w:hAnsi="Times New Roman" w:cs="Times New Roman"/>
                <w:sz w:val="20"/>
                <w:szCs w:val="20"/>
              </w:rPr>
              <w:t>Summary</w:t>
            </w:r>
            <w:proofErr w:type="spellEnd"/>
            <w:r w:rsidRPr="00115865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proofErr w:type="spellStart"/>
            <w:r w:rsidRPr="00115865">
              <w:rPr>
                <w:rFonts w:ascii="Times New Roman" w:hAnsi="Times New Roman" w:cs="Times New Roman"/>
                <w:sz w:val="20"/>
                <w:szCs w:val="20"/>
              </w:rPr>
              <w:t>evidence</w:t>
            </w:r>
            <w:proofErr w:type="spellEnd"/>
            <w:r w:rsidRPr="001158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B27E8" w14:textId="77777777" w:rsidR="00275BCC" w:rsidRPr="00115865" w:rsidRDefault="00275BCC" w:rsidP="00275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865">
              <w:rPr>
                <w:rFonts w:ascii="Times New Roman" w:hAnsi="Times New Roman" w:cs="Times New Roman"/>
                <w:sz w:val="20"/>
                <w:szCs w:val="20"/>
              </w:rPr>
              <w:t xml:space="preserve">24 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A6BD49" w14:textId="77777777" w:rsidR="00275BCC" w:rsidRPr="00115865" w:rsidRDefault="00275BCC" w:rsidP="00275B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58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mmarize the main findings including the strength of evidence for each main outcome; consider their</w:t>
            </w:r>
            <w:r w:rsidRPr="001158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</w:r>
            <w:r w:rsidRPr="001158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relevance to key groups (e.g., healthcare providers, users, and policy makers)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B8505E" w14:textId="71652BBE" w:rsidR="00275BCC" w:rsidRPr="00115865" w:rsidRDefault="007C40CC" w:rsidP="00275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-18</w:t>
            </w:r>
          </w:p>
        </w:tc>
      </w:tr>
      <w:tr w:rsidR="00275BCC" w:rsidRPr="00DC74B3" w14:paraId="581B2481" w14:textId="77777777" w:rsidTr="00275BCC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02E12B" w14:textId="77777777" w:rsidR="00275BCC" w:rsidRPr="00115865" w:rsidRDefault="00275BCC" w:rsidP="00275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86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Limitations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50DDB" w14:textId="77777777" w:rsidR="00275BCC" w:rsidRPr="00115865" w:rsidRDefault="00275BCC" w:rsidP="00275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865">
              <w:rPr>
                <w:rFonts w:ascii="Times New Roman" w:hAnsi="Times New Roman" w:cs="Times New Roman"/>
                <w:sz w:val="20"/>
                <w:szCs w:val="20"/>
              </w:rPr>
              <w:t xml:space="preserve">25 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15F3B" w14:textId="77777777" w:rsidR="00275BCC" w:rsidRPr="00115865" w:rsidRDefault="00275BCC" w:rsidP="00275BC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58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scuss limitations at study and outcome level (e.g., risk of bias), and at review-level (e.g., incomplete</w:t>
            </w:r>
            <w:r w:rsidRPr="001158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retrieval of identified research, reporting bias)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F17A7" w14:textId="2916C079" w:rsidR="00275BCC" w:rsidRPr="00115865" w:rsidRDefault="00366840" w:rsidP="00275B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C40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A0793" w:rsidRPr="00DC74B3" w14:paraId="0FFF4815" w14:textId="77777777" w:rsidTr="00275BCC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54439A" w14:textId="77777777" w:rsidR="00BA0793" w:rsidRPr="00115865" w:rsidRDefault="00BA0793" w:rsidP="00115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865">
              <w:rPr>
                <w:rFonts w:ascii="Times New Roman" w:hAnsi="Times New Roman" w:cs="Times New Roman"/>
                <w:sz w:val="20"/>
                <w:szCs w:val="20"/>
              </w:rPr>
              <w:t xml:space="preserve">Conclusions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24383" w14:textId="77777777" w:rsidR="00BA0793" w:rsidRPr="00115865" w:rsidRDefault="00BA0793" w:rsidP="00115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865"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4C6E5" w14:textId="77777777" w:rsidR="00BA0793" w:rsidRPr="00115865" w:rsidRDefault="00BA0793" w:rsidP="0011586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58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vide a general interpretation of the results in the context of other evidence, and implications for future</w:t>
            </w:r>
            <w:r w:rsidRPr="001158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research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EEB8C" w14:textId="310738DE" w:rsidR="00BA0793" w:rsidRPr="00115865" w:rsidRDefault="00366840" w:rsidP="00115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C40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BA0793" w:rsidRPr="00DC74B3" w14:paraId="208833A5" w14:textId="77777777" w:rsidTr="00BA0793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14:paraId="4F7D0899" w14:textId="77777777" w:rsidR="00BA0793" w:rsidRPr="00115865" w:rsidRDefault="00BA0793" w:rsidP="00115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8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UNDIN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14:paraId="0ABFAD8D" w14:textId="77777777" w:rsidR="00BA0793" w:rsidRPr="00115865" w:rsidRDefault="00BA0793" w:rsidP="001158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14:paraId="7671B723" w14:textId="77777777" w:rsidR="00BA0793" w:rsidRPr="00115865" w:rsidRDefault="00BA0793" w:rsidP="001158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vAlign w:val="center"/>
          </w:tcPr>
          <w:p w14:paraId="038BAD68" w14:textId="77777777" w:rsidR="00BA0793" w:rsidRPr="00115865" w:rsidRDefault="00BA0793" w:rsidP="001158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0793" w:rsidRPr="00DC74B3" w14:paraId="1C14C667" w14:textId="77777777" w:rsidTr="00275BCC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1F1A6" w14:textId="77777777" w:rsidR="00BA0793" w:rsidRPr="00115865" w:rsidRDefault="00BA0793" w:rsidP="00115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5865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  <w:proofErr w:type="spellEnd"/>
            <w:r w:rsidRPr="001158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02354" w14:textId="77777777" w:rsidR="00BA0793" w:rsidRPr="00115865" w:rsidRDefault="00BA0793" w:rsidP="00115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5865">
              <w:rPr>
                <w:rFonts w:ascii="Times New Roman" w:hAnsi="Times New Roman" w:cs="Times New Roman"/>
                <w:sz w:val="20"/>
                <w:szCs w:val="20"/>
              </w:rPr>
              <w:t xml:space="preserve">27 </w:t>
            </w:r>
          </w:p>
        </w:tc>
        <w:tc>
          <w:tcPr>
            <w:tcW w:w="7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825EF" w14:textId="77777777" w:rsidR="00BA0793" w:rsidRPr="00115865" w:rsidRDefault="00BA0793" w:rsidP="0011586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158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scribe sources of funding for the systematic review and other support (e.g., supply of data); role of</w:t>
            </w:r>
            <w:r w:rsidRPr="0011586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br/>
              <w:t>funders for the systematic review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40231" w14:textId="3BF558FD" w:rsidR="00BA0793" w:rsidRPr="00115865" w:rsidRDefault="007C40CC" w:rsidP="001158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</w:tbl>
    <w:p w14:paraId="640C2486" w14:textId="77777777" w:rsidR="006A654E" w:rsidRDefault="00DC74B3" w:rsidP="002102B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C74B3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From: </w:t>
      </w:r>
      <w:proofErr w:type="spellStart"/>
      <w:r w:rsidRPr="00DC74B3">
        <w:rPr>
          <w:rFonts w:ascii="Times New Roman" w:hAnsi="Times New Roman" w:cs="Times New Roman"/>
          <w:sz w:val="24"/>
          <w:szCs w:val="24"/>
          <w:lang w:val="en-GB"/>
        </w:rPr>
        <w:t>Moher</w:t>
      </w:r>
      <w:proofErr w:type="spellEnd"/>
      <w:r w:rsidRPr="00DC74B3">
        <w:rPr>
          <w:rFonts w:ascii="Times New Roman" w:hAnsi="Times New Roman" w:cs="Times New Roman"/>
          <w:sz w:val="24"/>
          <w:szCs w:val="24"/>
          <w:lang w:val="en-GB"/>
        </w:rPr>
        <w:t xml:space="preserve"> D, </w:t>
      </w:r>
      <w:proofErr w:type="spellStart"/>
      <w:r w:rsidRPr="00DC74B3">
        <w:rPr>
          <w:rFonts w:ascii="Times New Roman" w:hAnsi="Times New Roman" w:cs="Times New Roman"/>
          <w:sz w:val="24"/>
          <w:szCs w:val="24"/>
          <w:lang w:val="en-GB"/>
        </w:rPr>
        <w:t>Liberati</w:t>
      </w:r>
      <w:proofErr w:type="spellEnd"/>
      <w:r w:rsidRPr="00DC74B3">
        <w:rPr>
          <w:rFonts w:ascii="Times New Roman" w:hAnsi="Times New Roman" w:cs="Times New Roman"/>
          <w:sz w:val="24"/>
          <w:szCs w:val="24"/>
          <w:lang w:val="en-GB"/>
        </w:rPr>
        <w:t xml:space="preserve"> A, </w:t>
      </w:r>
      <w:proofErr w:type="spellStart"/>
      <w:r w:rsidRPr="00DC74B3">
        <w:rPr>
          <w:rFonts w:ascii="Times New Roman" w:hAnsi="Times New Roman" w:cs="Times New Roman"/>
          <w:sz w:val="24"/>
          <w:szCs w:val="24"/>
          <w:lang w:val="en-GB"/>
        </w:rPr>
        <w:t>Tetzlaff</w:t>
      </w:r>
      <w:proofErr w:type="spellEnd"/>
      <w:r w:rsidRPr="00DC74B3">
        <w:rPr>
          <w:rFonts w:ascii="Times New Roman" w:hAnsi="Times New Roman" w:cs="Times New Roman"/>
          <w:sz w:val="24"/>
          <w:szCs w:val="24"/>
          <w:lang w:val="en-GB"/>
        </w:rPr>
        <w:t xml:space="preserve"> J, Altman DG, </w:t>
      </w:r>
      <w:proofErr w:type="gramStart"/>
      <w:r w:rsidRPr="00DC74B3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gramEnd"/>
      <w:r w:rsidRPr="00DC74B3">
        <w:rPr>
          <w:rFonts w:ascii="Times New Roman" w:hAnsi="Times New Roman" w:cs="Times New Roman"/>
          <w:sz w:val="24"/>
          <w:szCs w:val="24"/>
          <w:lang w:val="en-GB"/>
        </w:rPr>
        <w:t xml:space="preserve"> PRISMA Group (2009). </w:t>
      </w:r>
      <w:proofErr w:type="gramStart"/>
      <w:r w:rsidRPr="00DC74B3">
        <w:rPr>
          <w:rFonts w:ascii="Times New Roman" w:hAnsi="Times New Roman" w:cs="Times New Roman"/>
          <w:sz w:val="24"/>
          <w:szCs w:val="24"/>
          <w:lang w:val="en-GB"/>
        </w:rPr>
        <w:t xml:space="preserve">Preferred Reporting Items for Systematic Reviews and </w:t>
      </w:r>
      <w:proofErr w:type="spellStart"/>
      <w:r w:rsidRPr="00DC74B3">
        <w:rPr>
          <w:rFonts w:ascii="Times New Roman" w:hAnsi="Times New Roman" w:cs="Times New Roman"/>
          <w:sz w:val="24"/>
          <w:szCs w:val="24"/>
          <w:lang w:val="en-GB"/>
        </w:rPr>
        <w:t>MetaAnalyses</w:t>
      </w:r>
      <w:proofErr w:type="spellEnd"/>
      <w:r w:rsidRPr="00DC74B3">
        <w:rPr>
          <w:rFonts w:ascii="Times New Roman" w:hAnsi="Times New Roman" w:cs="Times New Roman"/>
          <w:sz w:val="24"/>
          <w:szCs w:val="24"/>
          <w:lang w:val="en-GB"/>
        </w:rPr>
        <w:t>: The PRISMA Statement.</w:t>
      </w:r>
      <w:proofErr w:type="gramEnd"/>
      <w:r w:rsidRPr="00DC74B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942706">
        <w:rPr>
          <w:rFonts w:ascii="Times New Roman" w:hAnsi="Times New Roman" w:cs="Times New Roman"/>
          <w:sz w:val="24"/>
          <w:szCs w:val="24"/>
          <w:lang w:val="en-GB"/>
        </w:rPr>
        <w:t>PLoS</w:t>
      </w:r>
      <w:proofErr w:type="spellEnd"/>
      <w:r w:rsidRPr="00942706">
        <w:rPr>
          <w:rFonts w:ascii="Times New Roman" w:hAnsi="Times New Roman" w:cs="Times New Roman"/>
          <w:sz w:val="24"/>
          <w:szCs w:val="24"/>
          <w:lang w:val="en-GB"/>
        </w:rPr>
        <w:t xml:space="preserve"> Med 6(7): e1000097. doi:10.1371/journal.p</w:t>
      </w:r>
      <w:r w:rsidR="00136E3C" w:rsidRPr="00942706">
        <w:rPr>
          <w:rFonts w:ascii="Times New Roman" w:hAnsi="Times New Roman" w:cs="Times New Roman"/>
          <w:sz w:val="24"/>
          <w:szCs w:val="24"/>
          <w:lang w:val="en-GB"/>
        </w:rPr>
        <w:t>med197.</w:t>
      </w:r>
    </w:p>
    <w:p w14:paraId="40E210FB" w14:textId="77777777" w:rsidR="006A654E" w:rsidRDefault="006A654E" w:rsidP="002102B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BB24107" w14:textId="77777777" w:rsidR="006A654E" w:rsidRDefault="006A654E" w:rsidP="002102B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0758D33" w14:textId="77777777" w:rsidR="006A654E" w:rsidRDefault="006A654E" w:rsidP="002102B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8B6A754" w14:textId="77777777" w:rsidR="005D7F3A" w:rsidRDefault="005D7F3A" w:rsidP="002102B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23E3E80" w14:textId="77777777" w:rsidR="005D7F3A" w:rsidRDefault="005D7F3A" w:rsidP="002102B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8F06713" w14:textId="77777777" w:rsidR="005D7F3A" w:rsidRDefault="005D7F3A" w:rsidP="002102B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9AF350B" w14:textId="77777777" w:rsidR="005D7F3A" w:rsidRDefault="005D7F3A" w:rsidP="002102B5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5D7F3A" w:rsidSect="00DC74B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3995EB" w14:textId="77777777" w:rsidR="00407F59" w:rsidRDefault="00407F59" w:rsidP="00115865">
      <w:pPr>
        <w:spacing w:after="0" w:line="240" w:lineRule="auto"/>
      </w:pPr>
      <w:r>
        <w:separator/>
      </w:r>
    </w:p>
  </w:endnote>
  <w:endnote w:type="continuationSeparator" w:id="0">
    <w:p w14:paraId="365CE06D" w14:textId="77777777" w:rsidR="00407F59" w:rsidRDefault="00407F59" w:rsidP="001158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MS Mincho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D228D3" w14:textId="77777777" w:rsidR="00407F59" w:rsidRDefault="00407F59" w:rsidP="00115865">
      <w:pPr>
        <w:spacing w:after="0" w:line="240" w:lineRule="auto"/>
      </w:pPr>
      <w:r>
        <w:separator/>
      </w:r>
    </w:p>
  </w:footnote>
  <w:footnote w:type="continuationSeparator" w:id="0">
    <w:p w14:paraId="789A45A9" w14:textId="77777777" w:rsidR="00407F59" w:rsidRDefault="00407F59" w:rsidP="001158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C3907"/>
    <w:multiLevelType w:val="hybridMultilevel"/>
    <w:tmpl w:val="26D407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3931FD3"/>
    <w:multiLevelType w:val="hybridMultilevel"/>
    <w:tmpl w:val="570252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32D74A4"/>
    <w:multiLevelType w:val="hybridMultilevel"/>
    <w:tmpl w:val="2340BD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64"/>
  </w:docVars>
  <w:rsids>
    <w:rsidRoot w:val="002102B5"/>
    <w:rsid w:val="00024EC3"/>
    <w:rsid w:val="000F4706"/>
    <w:rsid w:val="001009E9"/>
    <w:rsid w:val="00115865"/>
    <w:rsid w:val="00136E3C"/>
    <w:rsid w:val="00194157"/>
    <w:rsid w:val="001B26C3"/>
    <w:rsid w:val="001D588A"/>
    <w:rsid w:val="001F1D86"/>
    <w:rsid w:val="002102B5"/>
    <w:rsid w:val="0022082F"/>
    <w:rsid w:val="002211A8"/>
    <w:rsid w:val="00275BCC"/>
    <w:rsid w:val="002A445E"/>
    <w:rsid w:val="002A735B"/>
    <w:rsid w:val="002B24A6"/>
    <w:rsid w:val="002C34CA"/>
    <w:rsid w:val="002C5EF5"/>
    <w:rsid w:val="00313EDD"/>
    <w:rsid w:val="00326A13"/>
    <w:rsid w:val="003321E7"/>
    <w:rsid w:val="00352120"/>
    <w:rsid w:val="00352891"/>
    <w:rsid w:val="00366840"/>
    <w:rsid w:val="00373E1B"/>
    <w:rsid w:val="003849BE"/>
    <w:rsid w:val="004051CA"/>
    <w:rsid w:val="00407F59"/>
    <w:rsid w:val="004255F7"/>
    <w:rsid w:val="00463FFC"/>
    <w:rsid w:val="00465440"/>
    <w:rsid w:val="00481898"/>
    <w:rsid w:val="004A6723"/>
    <w:rsid w:val="004B29C4"/>
    <w:rsid w:val="004B4A7D"/>
    <w:rsid w:val="004F19DA"/>
    <w:rsid w:val="004F3933"/>
    <w:rsid w:val="00510990"/>
    <w:rsid w:val="00565FA3"/>
    <w:rsid w:val="005C2715"/>
    <w:rsid w:val="005C3A70"/>
    <w:rsid w:val="005D7F3A"/>
    <w:rsid w:val="00661E20"/>
    <w:rsid w:val="00696431"/>
    <w:rsid w:val="006A654E"/>
    <w:rsid w:val="006B181A"/>
    <w:rsid w:val="006B268E"/>
    <w:rsid w:val="006C5A0B"/>
    <w:rsid w:val="006D6113"/>
    <w:rsid w:val="006E2D00"/>
    <w:rsid w:val="006E2E46"/>
    <w:rsid w:val="0072713F"/>
    <w:rsid w:val="00776F7A"/>
    <w:rsid w:val="007C40CC"/>
    <w:rsid w:val="007E2CE1"/>
    <w:rsid w:val="008647A5"/>
    <w:rsid w:val="00864C8F"/>
    <w:rsid w:val="00875189"/>
    <w:rsid w:val="0089065C"/>
    <w:rsid w:val="0089327A"/>
    <w:rsid w:val="008A0080"/>
    <w:rsid w:val="008C05AD"/>
    <w:rsid w:val="008C7B40"/>
    <w:rsid w:val="008F0A7C"/>
    <w:rsid w:val="008F26BC"/>
    <w:rsid w:val="00907E35"/>
    <w:rsid w:val="00920ADF"/>
    <w:rsid w:val="00942706"/>
    <w:rsid w:val="009459C3"/>
    <w:rsid w:val="009806B1"/>
    <w:rsid w:val="009D0BCA"/>
    <w:rsid w:val="00A757CB"/>
    <w:rsid w:val="00AA2C0A"/>
    <w:rsid w:val="00AB78E3"/>
    <w:rsid w:val="00AB7B59"/>
    <w:rsid w:val="00AD0F80"/>
    <w:rsid w:val="00AE7C8E"/>
    <w:rsid w:val="00B141E9"/>
    <w:rsid w:val="00B251D1"/>
    <w:rsid w:val="00BA0793"/>
    <w:rsid w:val="00BB63CA"/>
    <w:rsid w:val="00BD1D56"/>
    <w:rsid w:val="00BE385D"/>
    <w:rsid w:val="00BF1C25"/>
    <w:rsid w:val="00BF7100"/>
    <w:rsid w:val="00C31DAE"/>
    <w:rsid w:val="00C73467"/>
    <w:rsid w:val="00C7460F"/>
    <w:rsid w:val="00C74DA8"/>
    <w:rsid w:val="00C77F40"/>
    <w:rsid w:val="00CE6514"/>
    <w:rsid w:val="00D00C04"/>
    <w:rsid w:val="00D12216"/>
    <w:rsid w:val="00D5513A"/>
    <w:rsid w:val="00D63195"/>
    <w:rsid w:val="00D730C7"/>
    <w:rsid w:val="00D817DF"/>
    <w:rsid w:val="00DC2FC7"/>
    <w:rsid w:val="00DC74B3"/>
    <w:rsid w:val="00E54E6C"/>
    <w:rsid w:val="00E635A6"/>
    <w:rsid w:val="00E64600"/>
    <w:rsid w:val="00E74E5E"/>
    <w:rsid w:val="00E86A4A"/>
    <w:rsid w:val="00E904CB"/>
    <w:rsid w:val="00E9075E"/>
    <w:rsid w:val="00EA6F56"/>
    <w:rsid w:val="00EB0D99"/>
    <w:rsid w:val="00EE4959"/>
    <w:rsid w:val="00EF7BF8"/>
    <w:rsid w:val="00F46BDA"/>
    <w:rsid w:val="00F75BBA"/>
    <w:rsid w:val="00F82758"/>
    <w:rsid w:val="00FC0BCF"/>
    <w:rsid w:val="00FC50E3"/>
    <w:rsid w:val="00FF5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734F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52120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B251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158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865"/>
  </w:style>
  <w:style w:type="paragraph" w:styleId="Footer">
    <w:name w:val="footer"/>
    <w:basedOn w:val="Normal"/>
    <w:link w:val="FooterChar"/>
    <w:uiPriority w:val="99"/>
    <w:unhideWhenUsed/>
    <w:rsid w:val="001158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865"/>
  </w:style>
  <w:style w:type="paragraph" w:styleId="ListParagraph">
    <w:name w:val="List Paragraph"/>
    <w:basedOn w:val="Normal"/>
    <w:uiPriority w:val="34"/>
    <w:qFormat/>
    <w:rsid w:val="005D7F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352120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B251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158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5865"/>
  </w:style>
  <w:style w:type="paragraph" w:styleId="Footer">
    <w:name w:val="footer"/>
    <w:basedOn w:val="Normal"/>
    <w:link w:val="FooterChar"/>
    <w:uiPriority w:val="99"/>
    <w:unhideWhenUsed/>
    <w:rsid w:val="001158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5865"/>
  </w:style>
  <w:style w:type="paragraph" w:styleId="ListParagraph">
    <w:name w:val="List Paragraph"/>
    <w:basedOn w:val="Normal"/>
    <w:uiPriority w:val="34"/>
    <w:qFormat/>
    <w:rsid w:val="005D7F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135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1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39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2FB1A4-8691-4420-AF60-A319B9DE0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5</Pages>
  <Words>840</Words>
  <Characters>4396</Characters>
  <Application>Microsoft Office Word</Application>
  <DocSecurity>0</DocSecurity>
  <Lines>183</Lines>
  <Paragraphs>12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ENT</dc:creator>
  <cp:lastModifiedBy>LENOVO</cp:lastModifiedBy>
  <cp:revision>9</cp:revision>
  <dcterms:created xsi:type="dcterms:W3CDTF">2021-07-30T02:02:00Z</dcterms:created>
  <dcterms:modified xsi:type="dcterms:W3CDTF">2022-11-24T06:18:00Z</dcterms:modified>
</cp:coreProperties>
</file>